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28B93B51" w14:paraId="6B46FC3A" wp14:textId="767F3D6C">
      <w:pPr>
        <w:spacing w:after="160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commentRangeStart w:id="1710166029"/>
      <w:commentRangeEnd w:id="1710166029"/>
      <w:r>
        <w:rPr>
          <w:rStyle w:val="CommentReference"/>
        </w:rPr>
        <w:commentReference w:id="1710166029"/>
      </w:r>
      <w:r w:rsidRPr="28B93B51" w:rsidR="6392DE0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upplement </w:t>
      </w:r>
      <w:r w:rsidRPr="28B93B51" w:rsidR="6392DE0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</w:t>
      </w:r>
      <w:r w:rsidRPr="28B93B51" w:rsidR="6392DE0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able </w:t>
      </w:r>
      <w:r w:rsidRPr="28B93B51" w:rsidR="6392DE0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8</w:t>
      </w:r>
      <w:r w:rsidRPr="28B93B51" w:rsidR="6392DE0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.</w:t>
      </w:r>
      <w:r w:rsidRPr="28B93B51" w:rsidR="6392DE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28B93B51" w:rsidR="6392DE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hannon diversity indices of dominating phyla and classes </w:t>
      </w:r>
      <w:r w:rsidRPr="28B93B51" w:rsidR="6392DE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(relative abundance </w:t>
      </w:r>
      <w:r w:rsidRPr="28B93B51" w:rsidR="6392DE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US"/>
        </w:rPr>
        <w:t>≥ 1 %)</w:t>
      </w:r>
      <w:r w:rsidRPr="28B93B51" w:rsidR="6392DE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28B93B51" w:rsidR="6392DE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 paired samples. Data are presented as mean ± standard deviation. Differences were analyzed with pairwise permutation t test</w:t>
      </w:r>
      <w:r w:rsidRPr="28B93B51" w:rsidR="6392DE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. 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430"/>
        <w:gridCol w:w="1260"/>
        <w:gridCol w:w="1245"/>
        <w:gridCol w:w="945"/>
        <w:gridCol w:w="1035"/>
      </w:tblGrid>
      <w:tr w:rsidR="28B93B51" w:rsidTr="28B93B51" w14:paraId="0CDC6B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47AC5DF0" w14:textId="713E9B5B">
            <w:pPr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398C7F38" w14:textId="0C5CAFA5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20C7A87B" w14:textId="39B5BF1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3F9AC53D" w14:textId="223F791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 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42FE757D" w14:textId="31917BC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Q value</w:t>
            </w:r>
          </w:p>
        </w:tc>
      </w:tr>
      <w:tr w:rsidR="28B93B51" w:rsidTr="28B93B51" w14:paraId="52F6A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0CD23AB6" w14:textId="457B58D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hylu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132A8F3F" w14:textId="2F39ACB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68153523" w14:textId="2F0AF79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149941DB" w14:textId="472498A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4607993F" w14:textId="65C3B51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28B93B51" w:rsidTr="28B93B51" w14:paraId="58A5C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191840C3" w14:textId="2C3CD07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2AD6459D" w14:textId="26354E03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,23 ± 1,0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7AB948BD" w14:textId="1610070E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,34 ± 0,3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37A8E1EE" w14:textId="5FB270D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7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1D63C1AF" w14:textId="6F4C411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859</w:t>
            </w:r>
          </w:p>
        </w:tc>
      </w:tr>
      <w:tr w:rsidR="28B93B51" w:rsidTr="28B93B51" w14:paraId="4BBD2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25520B90" w14:textId="7933690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teroide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083AF694" w14:textId="0E1491CC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95 ± 0,9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2AA78AA0" w14:textId="760EE8E5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,40 ± 0,3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6974D115" w14:textId="6192DF8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7EB9196D" w14:textId="7D65992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36</w:t>
            </w:r>
          </w:p>
        </w:tc>
      </w:tr>
      <w:tr w:rsidR="28B93B51" w:rsidTr="28B93B51" w14:paraId="71052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0CB82136" w14:textId="12A3BEAB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76F075AF" w14:textId="19CCF0B1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71 ± 1,2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5127F16E" w14:textId="7D18DAD9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,29 ± 0,3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1295BD7D" w14:textId="4044A8B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</w:t>
            </w: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67E44EB1" w14:textId="7E275F1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25</w:t>
            </w:r>
          </w:p>
        </w:tc>
      </w:tr>
      <w:tr w:rsidR="28B93B51" w:rsidTr="28B93B51" w14:paraId="7F44B3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6FC07A49" w14:textId="0EB36198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hloroflex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25543BBF" w14:textId="46E161F2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77 ± 1,4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5A52CB7F" w14:textId="10A47DE6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43 ± 0,2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3938EBF4" w14:textId="6B8652E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1151D194" w14:textId="68116BF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36</w:t>
            </w:r>
          </w:p>
        </w:tc>
      </w:tr>
      <w:tr w:rsidR="28B93B51" w:rsidTr="28B93B51" w14:paraId="39F03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10DA08FA" w14:textId="70E7BED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ya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73A49B32" w14:textId="563021F7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61 ± 0,4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324E3355" w14:textId="0400C93B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74 ± 0,8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4E682ACF" w14:textId="4A5D6BE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6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21E8FA05" w14:textId="5D00591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824</w:t>
            </w:r>
          </w:p>
        </w:tc>
      </w:tr>
      <w:tr w:rsidR="28B93B51" w:rsidTr="28B93B51" w14:paraId="47240A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501D6E0B" w14:textId="5A7CF68C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id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464E3A4B" w14:textId="3289FA06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51 ± 1,3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130E63BB" w14:textId="466908A9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17 ± 0,4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4D3BA410" w14:textId="2A32EEC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519CC877" w14:textId="33F1120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36</w:t>
            </w:r>
          </w:p>
        </w:tc>
      </w:tr>
      <w:tr w:rsidR="28B93B51" w:rsidTr="28B93B51" w14:paraId="72068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562ECC4F" w14:textId="6A5AAC6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Verrucomicrob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375C6390" w14:textId="5A6BD142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12 ± 1,4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0F40258A" w14:textId="7415C744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74 ± 0,2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7063D877" w14:textId="2176D20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29FB81C3" w14:textId="5A2AE1E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528</w:t>
            </w:r>
          </w:p>
        </w:tc>
      </w:tr>
      <w:tr w:rsidR="28B93B51" w:rsidTr="28B93B51" w14:paraId="78C50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2288B467" w14:textId="5AD3A2CE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irmicu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098924DC" w14:textId="63194ED4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82 ± 0,9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0E926B4C" w14:textId="398D2F44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93 ± 0,9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7EEFD0FB" w14:textId="5B73641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8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4598F71A" w14:textId="132DF72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859</w:t>
            </w:r>
          </w:p>
        </w:tc>
      </w:tr>
      <w:tr w:rsidR="28B93B51" w:rsidTr="28B93B51" w14:paraId="7FD66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501EF8FA" w14:textId="5F01459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inococcus_Therm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77A7BCA9" w14:textId="3DE8D1A3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,78 ± 0,9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16717B4F" w14:textId="2B93A78A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32 ± 0,3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72E06F75" w14:textId="3F1DCDE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67F28DB1" w14:textId="04223C3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36</w:t>
            </w:r>
          </w:p>
        </w:tc>
      </w:tr>
      <w:tr w:rsidR="28B93B51" w:rsidTr="28B93B51" w14:paraId="5309E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2A1C6034" w14:textId="6B384C59">
            <w:pPr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37D13A19" w14:textId="4E7619A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280D6875" w14:textId="54C3029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2465A667" w14:textId="4DAAEF8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04BF5DD9" w14:textId="04A352B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28B93B51" w:rsidTr="28B93B51" w14:paraId="34E1AD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604EC283" w14:textId="4D5369B4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la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0899977D" w14:textId="07726DD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0566132C" w14:textId="137E34E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1B497AC8" w14:textId="56A0297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628C7241" w14:textId="7681E05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28B93B51" w:rsidTr="28B93B51" w14:paraId="0E72E8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06A69642" w14:textId="6A5CAC7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hermoleophil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479202A0" w14:textId="6222691E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63 ± 1,3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28ACA511" w14:textId="3B5E916E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34 ± 0,4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2212D3DD" w14:textId="729FA30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24759796" w14:textId="713B748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06</w:t>
            </w:r>
          </w:p>
        </w:tc>
      </w:tr>
      <w:tr w:rsidR="28B93B51" w:rsidTr="28B93B51" w14:paraId="11A20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5BA71F71" w14:textId="646EE78E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2DD566F5" w14:textId="2CB1BCFD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36 ± 1,1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019B8662" w14:textId="36B4EC8F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90 ± 0,2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778D60DE" w14:textId="540FE79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</w:t>
            </w: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</w:t>
            </w: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4</w:t>
            </w:r>
            <w:r w:rsidRPr="28B93B51" w:rsidR="28B93B5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5BB4C348" w14:textId="0F35BBF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06</w:t>
            </w:r>
          </w:p>
        </w:tc>
      </w:tr>
      <w:tr w:rsidR="28B93B51" w:rsidTr="28B93B51" w14:paraId="5145B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4541C609" w14:textId="351A549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71B43768" w14:textId="0E18246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81 ± 1,0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6BC18723" w14:textId="4643DDF0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,01 ± 0,3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0E933223" w14:textId="04BB8CA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5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6F2B927C" w14:textId="0ECAA04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757</w:t>
            </w:r>
          </w:p>
        </w:tc>
      </w:tr>
      <w:tr w:rsidR="28B93B51" w:rsidTr="28B93B51" w14:paraId="3007E4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44ABE9B4" w14:textId="7EEDD6A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ill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7EF75E61" w14:textId="5EC896DF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47 ± 0,9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3F331D8D" w14:textId="0D0EE49E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53 ± 1,0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48876C7C" w14:textId="1BD3170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8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407FD4BA" w14:textId="3562B5F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948</w:t>
            </w:r>
          </w:p>
        </w:tc>
      </w:tr>
      <w:tr w:rsidR="28B93B51" w:rsidTr="28B93B51" w14:paraId="2083A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7321F3B4" w14:textId="35E31D0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teroi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151598A5" w14:textId="39049750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94 ± 0,9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76DE3E9B" w14:textId="06C31CA4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,39 ± 0,3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426FCDFA" w14:textId="54BAD8D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191F0A24" w14:textId="551BC64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06</w:t>
            </w:r>
          </w:p>
        </w:tc>
      </w:tr>
      <w:tr w:rsidR="28B93B51" w:rsidTr="28B93B51" w14:paraId="4BC8C5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1DA58DA2" w14:textId="15D893D6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lastocatellia_Subgroup_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2B255376" w14:textId="3A63CC70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24 ± 1,1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651F4F97" w14:textId="1349CA9E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81 ± 0,3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1AF5304B" w14:textId="74F12FC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4E0B768B" w14:textId="5B50005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06</w:t>
            </w:r>
          </w:p>
        </w:tc>
      </w:tr>
      <w:tr w:rsidR="28B93B51" w:rsidTr="28B93B51" w14:paraId="5F1CAA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1F81CEA2" w14:textId="63495F0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hloroflex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03FA2ECF" w14:textId="20EB3187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10 ± 1,3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06BF427A" w14:textId="24E2A047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69 ± 0,2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08D68EE9" w14:textId="191CE20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7E4A4866" w14:textId="53AED66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06</w:t>
            </w:r>
          </w:p>
        </w:tc>
      </w:tr>
      <w:tr w:rsidR="28B93B51" w:rsidTr="28B93B51" w14:paraId="21C56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7E70E2DD" w14:textId="30FB489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lostri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03460F60" w14:textId="26AD3AFF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,72 ± 1,1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76EED4C1" w14:textId="12F05CFD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,91 ± 1,0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67E46196" w14:textId="11D9AA3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6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1462FAA5" w14:textId="73DD8F7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757</w:t>
            </w:r>
          </w:p>
        </w:tc>
      </w:tr>
      <w:tr w:rsidR="28B93B51" w:rsidTr="28B93B51" w14:paraId="2A8D3A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07B44C42" w14:textId="59626E3B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inococ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0F700C26" w14:textId="763F17E4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,78 ± 0,9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2F00BD8B" w14:textId="2BED9336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32 ± 0,3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5D8B7720" w14:textId="37E4297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6759F36C" w14:textId="2F7D3DB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06</w:t>
            </w:r>
          </w:p>
        </w:tc>
      </w:tr>
      <w:tr w:rsidR="28B93B51" w:rsidTr="28B93B51" w14:paraId="143BA2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342B94B4" w14:textId="64111114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lt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4E20CC56" w14:textId="5758228C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63 ± 0,9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74213BA8" w14:textId="01B7085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19 ± 0,2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110EF56D" w14:textId="0C4648C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44461F43" w14:textId="3D8BA5C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06</w:t>
            </w:r>
          </w:p>
        </w:tc>
      </w:tr>
      <w:tr w:rsidR="28B93B51" w:rsidTr="28B93B51" w14:paraId="3713F3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6D33080B" w14:textId="3D35B6A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73D1629F" w14:textId="5150962E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02 ± 0,8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5700447A" w14:textId="59949885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01 ± 0,3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29761529" w14:textId="207E068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9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0649B106" w14:textId="7666BF5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984</w:t>
            </w:r>
          </w:p>
        </w:tc>
      </w:tr>
      <w:tr w:rsidR="28B93B51" w:rsidTr="28B93B51" w14:paraId="05DA1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71D447EF" w14:textId="35CB5170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Oxyphot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2D2FE751" w14:textId="48285E9C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59 ± 0,4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4D659141" w14:textId="13C58B75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73 ± 0,8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1A959454" w14:textId="762F2E9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6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245B6FEC" w14:textId="4CE5D20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757</w:t>
            </w:r>
          </w:p>
        </w:tc>
      </w:tr>
      <w:tr w:rsidR="28B93B51" w:rsidTr="28B93B51" w14:paraId="4E5D3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28B93B51" w:rsidP="28B93B51" w:rsidRDefault="28B93B51" w14:paraId="49DB309D" w14:textId="0FE8D784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Verrucomicrobia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28B93B51" w:rsidP="28B93B51" w:rsidRDefault="28B93B51" w14:paraId="5997A36E" w14:textId="6AFA271E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12 ± 1,4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="28B93B51" w:rsidP="28B93B51" w:rsidRDefault="28B93B51" w14:paraId="3BC15398" w14:textId="016388BC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74 ± 0,2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Mar/>
          </w:tcPr>
          <w:p w:rsidR="28B93B51" w:rsidP="28B93B51" w:rsidRDefault="28B93B51" w14:paraId="6D2587E9" w14:textId="1B3057F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="28B93B51" w:rsidP="28B93B51" w:rsidRDefault="28B93B51" w14:paraId="08676686" w14:textId="69910CD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8B93B51" w:rsidR="28B93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571</w:t>
            </w:r>
          </w:p>
        </w:tc>
      </w:tr>
    </w:tbl>
    <w:p xmlns:wp14="http://schemas.microsoft.com/office/word/2010/wordml" w:rsidP="28B93B51" w14:paraId="4656E609" wp14:textId="21B32FB8">
      <w:pPr>
        <w:pStyle w:val="Normal"/>
        <w:spacing w:after="160" w:line="240" w:lineRule="auto"/>
        <w:jc w:val="left"/>
        <w:rPr>
          <w:rFonts w:ascii="Verdana" w:hAnsi="Verdana" w:eastAsia="Verdana" w:cs="Verdan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</w:p>
    <w:p xmlns:wp14="http://schemas.microsoft.com/office/word/2010/wordml" w:rsidP="28B93B51" w14:paraId="2C078E63" wp14:textId="1F766E92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14="http://schemas.microsoft.com/office/word/2010/wordml" xmlns:w="http://schemas.openxmlformats.org/wordprocessingml/2006/main">
  <w:comment w:initials="MW" w:author="Microsoft Word" w:date="2023-07-12T20:18:34" w:id="1710166029">
    <w:p w:rsidR="28B93B51" w:rsidRDefault="28B93B51" w14:paraId="43877E14" w14:textId="162B2D47">
      <w:pPr>
        <w:pStyle w:val="CommentText"/>
      </w:pPr>
      <w:r w:rsidR="28B93B51">
        <w:rPr/>
        <w:t xml:space="preserve">Get the conversation going by adding comments and using Share (above) to send a link to this doc. It’s free! No subscription or sign-in necessary. </w:t>
      </w: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43877E14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F85B84D" w16cex:dateUtc="2023-07-12T17:18:34.269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3877E14" w16cid:durableId="2F85B84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5CFF404"/>
    <w:rsid w:val="0E219AAB"/>
    <w:rsid w:val="25CFF404"/>
    <w:rsid w:val="28B93B51"/>
    <w:rsid w:val="6392D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FF404"/>
  <w15:chartTrackingRefBased/>
  <w15:docId w15:val="{3836D568-630D-4AAA-AEB7-19373160DFC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comments.xml" Id="R079fbe406d6c48d2" /><Relationship Type="http://schemas.microsoft.com/office/2011/relationships/people" Target="people.xml" Id="R78790b42ed1245f6" /><Relationship Type="http://schemas.microsoft.com/office/2011/relationships/commentsExtended" Target="commentsExtended.xml" Id="Rfab310a32d7449b1" /><Relationship Type="http://schemas.microsoft.com/office/2016/09/relationships/commentsIds" Target="commentsIds.xml" Id="R7dc2ecb7e09240e6" /><Relationship Type="http://schemas.microsoft.com/office/2018/08/relationships/commentsExtensible" Target="commentsExtensible.xml" Id="R9f5beb12a520462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2T17:18:30.5923115Z</dcterms:created>
  <dcterms:modified xsi:type="dcterms:W3CDTF">2023-07-12T17:20:51.7185282Z</dcterms:modified>
  <dc:creator>Manninen, Juulia M H</dc:creator>
  <lastModifiedBy>Manninen, Juulia M H</lastModifiedBy>
</coreProperties>
</file>